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2238A" w14:textId="40128029" w:rsidR="00F63685" w:rsidRPr="00197DC1" w:rsidRDefault="002B3E66" w:rsidP="00F63685">
      <w:pPr>
        <w:pStyle w:val="NormalWeb"/>
        <w:spacing w:before="0" w:beforeAutospacing="0" w:after="0" w:afterAutospacing="0" w:line="360" w:lineRule="auto"/>
        <w:contextualSpacing/>
        <w:jc w:val="both"/>
        <w:rPr>
          <w:b/>
          <w:bCs/>
        </w:rPr>
      </w:pPr>
      <w:bookmarkStart w:id="0" w:name="_Hlk220128285"/>
      <w:r w:rsidRPr="009A33EE">
        <w:rPr>
          <w:b/>
          <w:bCs/>
        </w:rPr>
        <w:t>S1</w:t>
      </w:r>
      <w:r>
        <w:rPr>
          <w:b/>
          <w:bCs/>
        </w:rPr>
        <w:t>_</w:t>
      </w:r>
      <w:r w:rsidRPr="009A33EE">
        <w:rPr>
          <w:b/>
          <w:bCs/>
        </w:rPr>
        <w:t xml:space="preserve">Table: </w:t>
      </w:r>
      <w:r w:rsidRPr="004E413A">
        <w:rPr>
          <w:rFonts w:eastAsiaTheme="majorEastAsia"/>
          <w:b/>
          <w:bCs/>
        </w:rPr>
        <w:t>Study eligibility criteria used for selecting articles in the scoping revie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6"/>
        <w:gridCol w:w="6015"/>
        <w:gridCol w:w="5527"/>
      </w:tblGrid>
      <w:tr w:rsidR="00F63685" w:rsidRPr="00234970" w14:paraId="1BF0B7FF" w14:textId="77777777" w:rsidTr="0060543A">
        <w:tc>
          <w:tcPr>
            <w:tcW w:w="2416" w:type="dxa"/>
            <w:tcBorders>
              <w:left w:val="nil"/>
              <w:bottom w:val="single" w:sz="4" w:space="0" w:color="auto"/>
              <w:right w:val="nil"/>
            </w:tcBorders>
          </w:tcPr>
          <w:bookmarkEnd w:id="0"/>
          <w:p w14:paraId="37AA427F" w14:textId="77777777" w:rsidR="00F63685" w:rsidRPr="00234970" w:rsidRDefault="00F63685" w:rsidP="0060543A">
            <w:pPr>
              <w:jc w:val="center"/>
              <w:rPr>
                <w:b/>
                <w:bCs/>
                <w:sz w:val="24"/>
                <w:szCs w:val="24"/>
              </w:rPr>
            </w:pPr>
            <w:r w:rsidRPr="00234970">
              <w:rPr>
                <w:b/>
                <w:bCs/>
                <w:sz w:val="24"/>
                <w:szCs w:val="24"/>
              </w:rPr>
              <w:t>Eligibility criteria</w:t>
            </w:r>
          </w:p>
        </w:tc>
        <w:tc>
          <w:tcPr>
            <w:tcW w:w="6015" w:type="dxa"/>
            <w:tcBorders>
              <w:left w:val="nil"/>
              <w:bottom w:val="single" w:sz="4" w:space="0" w:color="auto"/>
              <w:right w:val="nil"/>
            </w:tcBorders>
          </w:tcPr>
          <w:p w14:paraId="19C5C20E" w14:textId="77777777" w:rsidR="00F63685" w:rsidRPr="00234970" w:rsidRDefault="00F63685" w:rsidP="0060543A">
            <w:pPr>
              <w:jc w:val="center"/>
              <w:rPr>
                <w:b/>
                <w:bCs/>
                <w:sz w:val="24"/>
                <w:szCs w:val="24"/>
              </w:rPr>
            </w:pPr>
            <w:r w:rsidRPr="00234970">
              <w:rPr>
                <w:b/>
                <w:bCs/>
                <w:sz w:val="24"/>
                <w:szCs w:val="24"/>
              </w:rPr>
              <w:t>Include</w:t>
            </w:r>
          </w:p>
        </w:tc>
        <w:tc>
          <w:tcPr>
            <w:tcW w:w="5527" w:type="dxa"/>
            <w:tcBorders>
              <w:left w:val="nil"/>
              <w:bottom w:val="single" w:sz="4" w:space="0" w:color="auto"/>
              <w:right w:val="nil"/>
            </w:tcBorders>
          </w:tcPr>
          <w:p w14:paraId="52B2443D" w14:textId="77777777" w:rsidR="00F63685" w:rsidRPr="00234970" w:rsidRDefault="00F63685" w:rsidP="0060543A">
            <w:pPr>
              <w:jc w:val="center"/>
              <w:rPr>
                <w:b/>
                <w:bCs/>
                <w:sz w:val="24"/>
                <w:szCs w:val="24"/>
              </w:rPr>
            </w:pPr>
            <w:r w:rsidRPr="00234970">
              <w:rPr>
                <w:b/>
                <w:bCs/>
                <w:sz w:val="24"/>
                <w:szCs w:val="24"/>
              </w:rPr>
              <w:t>Exclude</w:t>
            </w:r>
          </w:p>
        </w:tc>
      </w:tr>
      <w:tr w:rsidR="00F63685" w:rsidRPr="00234970" w14:paraId="5E08C928" w14:textId="77777777" w:rsidTr="0060543A"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F7153" w14:textId="77777777" w:rsidR="00F63685" w:rsidRPr="00234970" w:rsidRDefault="00F63685" w:rsidP="0060543A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24"/>
                <w:szCs w:val="24"/>
              </w:rPr>
            </w:pPr>
            <w:r w:rsidRPr="00234970">
              <w:rPr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60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B6621" w14:textId="77777777" w:rsidR="00F63685" w:rsidRPr="00234970" w:rsidRDefault="00F63685" w:rsidP="00F6368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sz w:val="24"/>
                <w:szCs w:val="24"/>
              </w:rPr>
            </w:pPr>
            <w:r w:rsidRPr="00234970">
              <w:rPr>
                <w:sz w:val="24"/>
                <w:szCs w:val="24"/>
              </w:rPr>
              <w:t>Studies involving adult patients (18 years and above) diagnosed with hypertension, regardless of gender, ethnicity, or geographic location.</w:t>
            </w:r>
          </w:p>
          <w:p w14:paraId="2AC9C5E6" w14:textId="77777777" w:rsidR="00F63685" w:rsidRPr="00234970" w:rsidRDefault="00F63685" w:rsidP="0060543A">
            <w:pPr>
              <w:pStyle w:val="NormalWeb"/>
              <w:spacing w:before="0" w:beforeAutospacing="0" w:after="0" w:afterAutospacing="0"/>
              <w:jc w:val="both"/>
              <w:rPr>
                <w:sz w:val="24"/>
                <w:szCs w:val="24"/>
              </w:rPr>
            </w:pPr>
          </w:p>
          <w:p w14:paraId="19B9CE17" w14:textId="77777777" w:rsidR="00F63685" w:rsidRPr="00234970" w:rsidRDefault="00F63685" w:rsidP="00F63685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jc w:val="both"/>
              <w:rPr>
                <w:sz w:val="24"/>
                <w:szCs w:val="24"/>
              </w:rPr>
            </w:pPr>
            <w:r w:rsidRPr="00234970">
              <w:rPr>
                <w:sz w:val="24"/>
                <w:szCs w:val="24"/>
              </w:rPr>
              <w:t>Studies involving healthcare providers or caregivers using mHealth interventions to manage hypertension.</w:t>
            </w:r>
          </w:p>
        </w:tc>
        <w:tc>
          <w:tcPr>
            <w:tcW w:w="55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24116A" w14:textId="77777777" w:rsidR="00F63685" w:rsidRPr="00234970" w:rsidRDefault="00F63685" w:rsidP="00F63685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4"/>
                <w:szCs w:val="24"/>
              </w:rPr>
            </w:pPr>
            <w:r w:rsidRPr="00234970">
              <w:rPr>
                <w:sz w:val="24"/>
                <w:szCs w:val="24"/>
              </w:rPr>
              <w:t xml:space="preserve">Studies focusing on children, adolescents (under 18), or populations with other non-communicable diseases (e.g., diabetes, heart failure, or kidney disease) </w:t>
            </w:r>
          </w:p>
          <w:p w14:paraId="6ABCC6CD" w14:textId="77777777" w:rsidR="00F63685" w:rsidRPr="00234970" w:rsidRDefault="00F63685" w:rsidP="00F63685">
            <w:pPr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234970">
              <w:rPr>
                <w:sz w:val="24"/>
                <w:szCs w:val="24"/>
              </w:rPr>
              <w:t>Studies in which patients have multiple conditions and the intervention does not specifically target hypertension alone.</w:t>
            </w:r>
          </w:p>
          <w:p w14:paraId="6723A89F" w14:textId="77777777" w:rsidR="00F63685" w:rsidRPr="00234970" w:rsidRDefault="00F63685" w:rsidP="00F63685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4"/>
                <w:szCs w:val="24"/>
              </w:rPr>
            </w:pPr>
            <w:r w:rsidRPr="00234970">
              <w:rPr>
                <w:sz w:val="24"/>
                <w:szCs w:val="24"/>
              </w:rPr>
              <w:t>Studies where hypertension is only mentioned as a background characteristic, but the intervention focuses on a different condition</w:t>
            </w:r>
          </w:p>
        </w:tc>
      </w:tr>
      <w:tr w:rsidR="00F63685" w:rsidRPr="00234970" w14:paraId="29B76328" w14:textId="77777777" w:rsidTr="0060543A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1219E4DE" w14:textId="77777777" w:rsidR="00F63685" w:rsidRPr="00234970" w:rsidRDefault="00F63685" w:rsidP="0060543A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24"/>
                <w:szCs w:val="24"/>
              </w:rPr>
            </w:pPr>
            <w:r w:rsidRPr="00234970">
              <w:rPr>
                <w:b/>
                <w:bCs/>
                <w:sz w:val="24"/>
                <w:szCs w:val="24"/>
              </w:rPr>
              <w:t>Concept/Intervention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</w:tcPr>
          <w:p w14:paraId="066DCA41" w14:textId="77777777" w:rsidR="00F63685" w:rsidRPr="00234970" w:rsidRDefault="00F63685" w:rsidP="00F63685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34970">
              <w:rPr>
                <w:sz w:val="24"/>
                <w:szCs w:val="24"/>
              </w:rPr>
              <w:t xml:space="preserve">Studies that describe or evaluate the implementation of mHealth interventions aimed at managing hypertension. These mHealth interventions will include: mobile applications (apps) (e.g., smartphone apps for blood pressure monitoring, medication reminders, or lifestyle changes); SMS (text message)-based interventions; wearable devices linked to mobile devices; and telemedicine platforms focused on hypertension management. 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</w:tcPr>
          <w:p w14:paraId="3CF4DC88" w14:textId="77777777" w:rsidR="00F63685" w:rsidRPr="00234970" w:rsidRDefault="00F63685" w:rsidP="00F63685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4"/>
                <w:szCs w:val="24"/>
              </w:rPr>
            </w:pPr>
            <w:r w:rsidRPr="00234970">
              <w:rPr>
                <w:sz w:val="24"/>
                <w:szCs w:val="24"/>
              </w:rPr>
              <w:t>Studies focusing on non-digital interventions (e.g., traditional face-to-face health education or counselling or paper-based education materials).</w:t>
            </w:r>
          </w:p>
          <w:p w14:paraId="18BD1ABC" w14:textId="77777777" w:rsidR="00F63685" w:rsidRPr="00234970" w:rsidRDefault="00F63685" w:rsidP="00F63685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4"/>
                <w:szCs w:val="24"/>
              </w:rPr>
            </w:pPr>
            <w:r w:rsidRPr="00234970">
              <w:rPr>
                <w:sz w:val="24"/>
                <w:szCs w:val="24"/>
              </w:rPr>
              <w:t xml:space="preserve">Studies evaluating general health apps not specifically aimed at managing hypertension. </w:t>
            </w:r>
          </w:p>
        </w:tc>
      </w:tr>
      <w:tr w:rsidR="00F63685" w:rsidRPr="00234970" w14:paraId="0323589F" w14:textId="77777777" w:rsidTr="0060543A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7B63CC98" w14:textId="77777777" w:rsidR="00F63685" w:rsidRPr="00234970" w:rsidRDefault="00F63685" w:rsidP="0060543A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24"/>
                <w:szCs w:val="24"/>
              </w:rPr>
            </w:pPr>
            <w:r w:rsidRPr="00234970">
              <w:rPr>
                <w:b/>
                <w:bCs/>
                <w:sz w:val="24"/>
                <w:szCs w:val="24"/>
              </w:rPr>
              <w:t>Context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</w:tcPr>
          <w:p w14:paraId="3EACE5F8" w14:textId="77777777" w:rsidR="00F63685" w:rsidRPr="00234970" w:rsidRDefault="00F63685" w:rsidP="00F63685">
            <w:pPr>
              <w:pStyle w:val="NormalWeb"/>
              <w:numPr>
                <w:ilvl w:val="0"/>
                <w:numId w:val="3"/>
              </w:numPr>
              <w:contextualSpacing/>
              <w:jc w:val="both"/>
              <w:rPr>
                <w:sz w:val="24"/>
                <w:szCs w:val="24"/>
              </w:rPr>
            </w:pPr>
            <w:r w:rsidRPr="00234970">
              <w:rPr>
                <w:sz w:val="24"/>
                <w:szCs w:val="24"/>
              </w:rPr>
              <w:t>Studies reporting on any of the following health outcomes or implementation outcomes related to mHealth interventions for hypertension management: Blood pressure control or reduction; medication adherence; lifestyle changes (e.g., diet, physical activity); patient engagement or satisfaction; health-related quality of life; and implementation outcomes (e.g., feasibility, acceptability, sustainability, scalability)</w:t>
            </w:r>
          </w:p>
          <w:p w14:paraId="09FF3396" w14:textId="77777777" w:rsidR="00F63685" w:rsidRPr="00234970" w:rsidRDefault="00F63685" w:rsidP="00F63685">
            <w:pPr>
              <w:pStyle w:val="NormalWeb"/>
              <w:numPr>
                <w:ilvl w:val="0"/>
                <w:numId w:val="3"/>
              </w:numPr>
              <w:contextualSpacing/>
              <w:jc w:val="both"/>
              <w:rPr>
                <w:sz w:val="24"/>
                <w:szCs w:val="24"/>
              </w:rPr>
            </w:pPr>
            <w:r w:rsidRPr="00234970">
              <w:rPr>
                <w:sz w:val="24"/>
                <w:szCs w:val="24"/>
              </w:rPr>
              <w:t>A clear intervention timeline outlining key phases such as app development, stakeholder consultation, pilot deployment, and training rollout.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</w:tcPr>
          <w:p w14:paraId="1E6AC8D4" w14:textId="77777777" w:rsidR="00F63685" w:rsidRPr="00234970" w:rsidRDefault="00F63685" w:rsidP="00F63685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4"/>
                <w:szCs w:val="24"/>
              </w:rPr>
            </w:pPr>
            <w:r w:rsidRPr="00234970">
              <w:rPr>
                <w:sz w:val="24"/>
                <w:szCs w:val="24"/>
              </w:rPr>
              <w:t>Studies that do not report any relevant health or implementation outcomes related to hypertension management.</w:t>
            </w:r>
          </w:p>
          <w:p w14:paraId="01A71D80" w14:textId="77777777" w:rsidR="00F63685" w:rsidRPr="00234970" w:rsidRDefault="00F63685" w:rsidP="00F63685">
            <w:pPr>
              <w:pStyle w:val="ListParagraph"/>
              <w:numPr>
                <w:ilvl w:val="0"/>
                <w:numId w:val="1"/>
              </w:numPr>
              <w:jc w:val="both"/>
              <w:rPr>
                <w:sz w:val="24"/>
                <w:szCs w:val="24"/>
              </w:rPr>
            </w:pPr>
            <w:r w:rsidRPr="00234970">
              <w:rPr>
                <w:sz w:val="24"/>
                <w:szCs w:val="24"/>
              </w:rPr>
              <w:t>Studies that do not report a clear intervention timeline on App development, stakeholder consultation. Pilot deployment and training rollout.</w:t>
            </w:r>
          </w:p>
        </w:tc>
      </w:tr>
      <w:tr w:rsidR="00F63685" w:rsidRPr="00234970" w14:paraId="0C192205" w14:textId="77777777" w:rsidTr="0060543A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7E0B8A2D" w14:textId="77777777" w:rsidR="00F63685" w:rsidRPr="00234970" w:rsidRDefault="00F63685" w:rsidP="0060543A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24"/>
                <w:szCs w:val="24"/>
              </w:rPr>
            </w:pPr>
            <w:r w:rsidRPr="00234970">
              <w:rPr>
                <w:b/>
                <w:bCs/>
                <w:sz w:val="24"/>
                <w:szCs w:val="24"/>
              </w:rPr>
              <w:lastRenderedPageBreak/>
              <w:t xml:space="preserve">Setting </w:t>
            </w:r>
          </w:p>
          <w:p w14:paraId="1BC0D174" w14:textId="77777777" w:rsidR="00F63685" w:rsidRPr="00234970" w:rsidRDefault="00F63685" w:rsidP="0060543A">
            <w:pPr>
              <w:pStyle w:val="NormalWeb"/>
              <w:spacing w:before="0" w:beforeAutospacing="0" w:after="0" w:afterAutospacing="0"/>
              <w:jc w:val="both"/>
              <w:rPr>
                <w:sz w:val="24"/>
                <w:szCs w:val="24"/>
              </w:rPr>
            </w:pPr>
          </w:p>
          <w:p w14:paraId="4F300610" w14:textId="77777777" w:rsidR="00F63685" w:rsidRPr="00234970" w:rsidRDefault="00F63685" w:rsidP="0060543A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24"/>
                <w:szCs w:val="24"/>
              </w:rPr>
            </w:pPr>
            <w:r w:rsidRPr="00234970">
              <w:rPr>
                <w:sz w:val="24"/>
                <w:szCs w:val="24"/>
              </w:rPr>
              <w:t xml:space="preserve"> 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</w:tcPr>
          <w:p w14:paraId="00657320" w14:textId="77777777" w:rsidR="00F63685" w:rsidRPr="00234970" w:rsidRDefault="00F63685" w:rsidP="00F63685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jc w:val="both"/>
              <w:rPr>
                <w:sz w:val="24"/>
                <w:szCs w:val="24"/>
              </w:rPr>
            </w:pPr>
            <w:r w:rsidRPr="00234970">
              <w:rPr>
                <w:sz w:val="24"/>
                <w:szCs w:val="24"/>
              </w:rPr>
              <w:t>Studies conducted in healthcare settings, community settings, or home environments.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</w:tcPr>
          <w:p w14:paraId="4EFE47E6" w14:textId="77777777" w:rsidR="00F63685" w:rsidRPr="00234970" w:rsidRDefault="00F63685" w:rsidP="00F63685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jc w:val="both"/>
              <w:rPr>
                <w:sz w:val="24"/>
                <w:szCs w:val="24"/>
              </w:rPr>
            </w:pPr>
            <w:r w:rsidRPr="00234970">
              <w:rPr>
                <w:sz w:val="24"/>
                <w:szCs w:val="24"/>
              </w:rPr>
              <w:t xml:space="preserve"> Studies targeting individuals without hypertension or not focusing on blood pressure management, regardless of the setting.</w:t>
            </w:r>
          </w:p>
        </w:tc>
      </w:tr>
      <w:tr w:rsidR="00F63685" w:rsidRPr="00234970" w14:paraId="21B28B58" w14:textId="77777777" w:rsidTr="0060543A"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3B3AC50D" w14:textId="77777777" w:rsidR="00F63685" w:rsidRPr="00234970" w:rsidRDefault="00F63685" w:rsidP="0060543A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24"/>
                <w:szCs w:val="24"/>
              </w:rPr>
            </w:pPr>
            <w:r w:rsidRPr="00234970">
              <w:rPr>
                <w:b/>
                <w:bCs/>
                <w:sz w:val="24"/>
                <w:szCs w:val="24"/>
              </w:rPr>
              <w:t>Study design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</w:tcPr>
          <w:p w14:paraId="58A65625" w14:textId="77777777" w:rsidR="00F63685" w:rsidRPr="00234970" w:rsidRDefault="00F63685" w:rsidP="00F63685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34970">
              <w:rPr>
                <w:sz w:val="24"/>
                <w:szCs w:val="24"/>
              </w:rPr>
              <w:t>Primary empirical studies, including randomized controlled trials, quasi-experimental studies, observational studies, qualitative studies, and mixed-methods studies examining mHealth interventions for hypertension management.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</w:tcPr>
          <w:p w14:paraId="00439BCB" w14:textId="77777777" w:rsidR="00F63685" w:rsidRPr="00234970" w:rsidRDefault="00F63685" w:rsidP="00F63685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4"/>
                <w:szCs w:val="24"/>
              </w:rPr>
            </w:pPr>
            <w:r w:rsidRPr="00234970">
              <w:rPr>
                <w:sz w:val="24"/>
                <w:szCs w:val="24"/>
              </w:rPr>
              <w:t xml:space="preserve">Systematic reviews, scoping reviews, meta-analyses, narrative reviews, editorials, commentaries, and opinion pieces. </w:t>
            </w:r>
          </w:p>
          <w:p w14:paraId="3CBC5FC3" w14:textId="77777777" w:rsidR="00F63685" w:rsidRPr="00234970" w:rsidRDefault="00F63685" w:rsidP="0060543A">
            <w:pPr>
              <w:pStyle w:val="ListParagraph"/>
              <w:jc w:val="both"/>
              <w:rPr>
                <w:sz w:val="24"/>
                <w:szCs w:val="24"/>
              </w:rPr>
            </w:pPr>
          </w:p>
        </w:tc>
      </w:tr>
      <w:tr w:rsidR="00F63685" w:rsidRPr="00234970" w14:paraId="40A191C3" w14:textId="77777777" w:rsidTr="0060543A">
        <w:trPr>
          <w:trHeight w:val="62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5998661D" w14:textId="77777777" w:rsidR="00F63685" w:rsidRPr="00234970" w:rsidRDefault="00F63685" w:rsidP="0060543A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24"/>
                <w:szCs w:val="24"/>
              </w:rPr>
            </w:pPr>
            <w:r w:rsidRPr="00234970">
              <w:rPr>
                <w:b/>
                <w:bCs/>
                <w:sz w:val="24"/>
                <w:szCs w:val="24"/>
              </w:rPr>
              <w:t xml:space="preserve">Publication type and language 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</w:tcPr>
          <w:p w14:paraId="46925AC0" w14:textId="77777777" w:rsidR="00F63685" w:rsidRPr="00234970" w:rsidRDefault="00F63685" w:rsidP="00F63685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34970">
              <w:rPr>
                <w:sz w:val="24"/>
                <w:szCs w:val="24"/>
              </w:rPr>
              <w:t>Peer-reviewed articles (e.g., reports, theses) in English.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</w:tcPr>
          <w:p w14:paraId="77B04705" w14:textId="77777777" w:rsidR="00F63685" w:rsidRPr="00234970" w:rsidRDefault="00F63685" w:rsidP="00F63685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34970">
              <w:rPr>
                <w:sz w:val="24"/>
                <w:szCs w:val="24"/>
              </w:rPr>
              <w:t>Non-peer reviewed publications like Thesis, dissertation, reports, preprints.</w:t>
            </w:r>
          </w:p>
        </w:tc>
      </w:tr>
      <w:tr w:rsidR="00F63685" w:rsidRPr="00234970" w14:paraId="161DD845" w14:textId="77777777" w:rsidTr="0060543A">
        <w:trPr>
          <w:trHeight w:val="620"/>
        </w:trPr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</w:tcPr>
          <w:p w14:paraId="1161C4ED" w14:textId="77777777" w:rsidR="00F63685" w:rsidRPr="00234970" w:rsidRDefault="00F63685" w:rsidP="0060543A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24"/>
                <w:szCs w:val="24"/>
              </w:rPr>
            </w:pPr>
            <w:r w:rsidRPr="00234970">
              <w:rPr>
                <w:b/>
                <w:bCs/>
                <w:sz w:val="24"/>
                <w:szCs w:val="24"/>
              </w:rPr>
              <w:t>Publication language</w:t>
            </w:r>
          </w:p>
        </w:tc>
        <w:tc>
          <w:tcPr>
            <w:tcW w:w="6015" w:type="dxa"/>
            <w:tcBorders>
              <w:top w:val="nil"/>
              <w:left w:val="nil"/>
              <w:bottom w:val="nil"/>
              <w:right w:val="nil"/>
            </w:tcBorders>
          </w:tcPr>
          <w:p w14:paraId="6ECC7ED4" w14:textId="77777777" w:rsidR="00F63685" w:rsidRPr="00234970" w:rsidRDefault="00F63685" w:rsidP="00F63685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34970">
              <w:rPr>
                <w:sz w:val="24"/>
                <w:szCs w:val="24"/>
              </w:rPr>
              <w:t>English.</w:t>
            </w:r>
          </w:p>
        </w:tc>
        <w:tc>
          <w:tcPr>
            <w:tcW w:w="5527" w:type="dxa"/>
            <w:tcBorders>
              <w:top w:val="nil"/>
              <w:left w:val="nil"/>
              <w:bottom w:val="nil"/>
              <w:right w:val="nil"/>
            </w:tcBorders>
          </w:tcPr>
          <w:p w14:paraId="362A76D7" w14:textId="77777777" w:rsidR="00F63685" w:rsidRPr="00234970" w:rsidRDefault="00F63685" w:rsidP="00F63685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34970">
              <w:rPr>
                <w:sz w:val="24"/>
                <w:szCs w:val="24"/>
              </w:rPr>
              <w:t>Studies published in languages other than English, unless translation is available.</w:t>
            </w:r>
          </w:p>
        </w:tc>
      </w:tr>
      <w:tr w:rsidR="00F63685" w:rsidRPr="00234970" w14:paraId="3305B8AB" w14:textId="77777777" w:rsidTr="0060543A">
        <w:trPr>
          <w:trHeight w:val="620"/>
        </w:trPr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E9175" w14:textId="77777777" w:rsidR="00F63685" w:rsidRPr="00234970" w:rsidRDefault="00F63685" w:rsidP="0060543A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24"/>
                <w:szCs w:val="24"/>
              </w:rPr>
            </w:pPr>
            <w:r w:rsidRPr="00234970">
              <w:rPr>
                <w:b/>
                <w:bCs/>
                <w:sz w:val="24"/>
                <w:szCs w:val="24"/>
              </w:rPr>
              <w:t>Date/Time</w:t>
            </w:r>
          </w:p>
        </w:tc>
        <w:tc>
          <w:tcPr>
            <w:tcW w:w="60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EE66E" w14:textId="77777777" w:rsidR="00F63685" w:rsidRPr="00234970" w:rsidRDefault="00F63685" w:rsidP="00F63685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34970">
              <w:rPr>
                <w:sz w:val="24"/>
                <w:szCs w:val="24"/>
              </w:rPr>
              <w:t>Studies published from 2014 to 2025. Studies will not be limited by region-specific time zones.</w:t>
            </w:r>
          </w:p>
        </w:tc>
        <w:tc>
          <w:tcPr>
            <w:tcW w:w="55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AFB41" w14:textId="77777777" w:rsidR="00F63685" w:rsidRPr="00234970" w:rsidRDefault="00F63685" w:rsidP="00F63685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contextualSpacing/>
              <w:jc w:val="both"/>
              <w:rPr>
                <w:sz w:val="24"/>
                <w:szCs w:val="24"/>
              </w:rPr>
            </w:pPr>
            <w:r w:rsidRPr="00234970">
              <w:rPr>
                <w:sz w:val="24"/>
                <w:szCs w:val="24"/>
              </w:rPr>
              <w:t xml:space="preserve">Studies published prior to 2014 will be excluded. </w:t>
            </w:r>
          </w:p>
        </w:tc>
      </w:tr>
    </w:tbl>
    <w:p w14:paraId="7D8A399B" w14:textId="77777777" w:rsidR="00F63685" w:rsidRPr="00197DC1" w:rsidRDefault="00F63685" w:rsidP="00F63685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  <w:sectPr w:rsidR="00F63685" w:rsidRPr="00197DC1" w:rsidSect="00F63685">
          <w:pgSz w:w="16838" w:h="11906" w:orient="landscape"/>
          <w:pgMar w:top="1440" w:right="1440" w:bottom="709" w:left="1440" w:header="709" w:footer="709" w:gutter="0"/>
          <w:cols w:space="708"/>
          <w:docGrid w:linePitch="360"/>
        </w:sectPr>
      </w:pPr>
    </w:p>
    <w:p w14:paraId="49164100" w14:textId="77777777" w:rsidR="00F63685" w:rsidRDefault="00F63685"/>
    <w:sectPr w:rsidR="00F636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143DD0"/>
    <w:multiLevelType w:val="hybridMultilevel"/>
    <w:tmpl w:val="1AF44316"/>
    <w:lvl w:ilvl="0" w:tplc="4D7E5D5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C3CEAE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4CE8EC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96206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58C92D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618D3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E62A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2E15F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B6A969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502B9D"/>
    <w:multiLevelType w:val="hybridMultilevel"/>
    <w:tmpl w:val="3CC6096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A81A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49CA12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906EA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4C824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408895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9E908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E7CE9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5E649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43FA5"/>
    <w:multiLevelType w:val="hybridMultilevel"/>
    <w:tmpl w:val="4A8A0BCC"/>
    <w:lvl w:ilvl="0" w:tplc="901027B2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3F586092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50BCA672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D15671D8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D7E28152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B4D004D2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295C020E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24DC6400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C37C163C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51185A76"/>
    <w:multiLevelType w:val="hybridMultilevel"/>
    <w:tmpl w:val="66089FFA"/>
    <w:lvl w:ilvl="0" w:tplc="DA2A0C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CC46E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92209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EE48A8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36EA1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988CED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D2E053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F6E85F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A88BE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116FC0"/>
    <w:multiLevelType w:val="hybridMultilevel"/>
    <w:tmpl w:val="7FEC2474"/>
    <w:lvl w:ilvl="0" w:tplc="F160902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8C2E64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DA44F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2E15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76AFB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DC84AE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D2A4D0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4E4495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B363D9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53318350">
    <w:abstractNumId w:val="2"/>
  </w:num>
  <w:num w:numId="2" w16cid:durableId="1571890819">
    <w:abstractNumId w:val="4"/>
  </w:num>
  <w:num w:numId="3" w16cid:durableId="1762071065">
    <w:abstractNumId w:val="3"/>
  </w:num>
  <w:num w:numId="4" w16cid:durableId="316037487">
    <w:abstractNumId w:val="1"/>
  </w:num>
  <w:num w:numId="5" w16cid:durableId="760369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685"/>
    <w:rsid w:val="00234970"/>
    <w:rsid w:val="002B3E66"/>
    <w:rsid w:val="00474300"/>
    <w:rsid w:val="00F63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B8437"/>
  <w15:chartTrackingRefBased/>
  <w15:docId w15:val="{1F6E2B98-F18F-44C7-8293-A912B3915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685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36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36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368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36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368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368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368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368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368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368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368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368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368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368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36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36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36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36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36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36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36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36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36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36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36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368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368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368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3685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qFormat/>
    <w:rsid w:val="00F63685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qFormat/>
    <w:rsid w:val="00F63685"/>
    <w:pPr>
      <w:spacing w:after="0" w:line="240" w:lineRule="auto"/>
    </w:pPr>
    <w:rPr>
      <w:kern w:val="0"/>
      <w:sz w:val="20"/>
      <w:szCs w:val="20"/>
      <w:lang w:val="en-ZA" w:eastAsia="en-Z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636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95</Words>
  <Characters>2827</Characters>
  <Application>Microsoft Office Word</Application>
  <DocSecurity>0</DocSecurity>
  <Lines>23</Lines>
  <Paragraphs>6</Paragraphs>
  <ScaleCrop>false</ScaleCrop>
  <Company/>
  <LinksUpToDate>false</LinksUpToDate>
  <CharactersWithSpaces>3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m vidzro</dc:creator>
  <cp:keywords/>
  <dc:description/>
  <cp:lastModifiedBy>edem vidzro</cp:lastModifiedBy>
  <cp:revision>3</cp:revision>
  <dcterms:created xsi:type="dcterms:W3CDTF">2026-01-24T06:43:00Z</dcterms:created>
  <dcterms:modified xsi:type="dcterms:W3CDTF">2026-01-27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35ad27-59a7-41ad-ba92-59222a5c00d5</vt:lpwstr>
  </property>
</Properties>
</file>